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Y="1"/>
        <w:tblOverlap w:val="never"/>
        <w:tblW w:w="12616" w:type="dxa"/>
        <w:tblLook w:val="04A0" w:firstRow="1" w:lastRow="0" w:firstColumn="1" w:lastColumn="0" w:noHBand="0" w:noVBand="1"/>
      </w:tblPr>
      <w:tblGrid>
        <w:gridCol w:w="1843"/>
        <w:gridCol w:w="2977"/>
        <w:gridCol w:w="1417"/>
        <w:gridCol w:w="2977"/>
        <w:gridCol w:w="1559"/>
        <w:gridCol w:w="1843"/>
      </w:tblGrid>
      <w:tr w:rsidR="00D54254" w:rsidRPr="00B7682D" w14:paraId="778E8BF5" w14:textId="77777777" w:rsidTr="00196DDE">
        <w:tc>
          <w:tcPr>
            <w:tcW w:w="126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E480A" w14:textId="32C77916" w:rsidR="00D54254" w:rsidRPr="007E74E4" w:rsidRDefault="00A059F8" w:rsidP="00196DDE">
            <w:pPr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S4 </w:t>
            </w:r>
            <w:r w:rsidR="00D54254" w:rsidRPr="007E74E4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Table. </w:t>
            </w:r>
            <w:r w:rsidR="00D54254" w:rsidRPr="007E74E4">
              <w:rPr>
                <w:rFonts w:ascii="Arial" w:hAnsi="Arial" w:cs="Arial"/>
                <w:bCs/>
                <w:sz w:val="22"/>
                <w:szCs w:val="22"/>
                <w:lang w:val="en-CA"/>
              </w:rPr>
              <w:t>Results of subgroup analysis by obesity and risk of bias criterion for bone mineral density and bone turnover markers outcomes in postmenopausal women, premenopausal women and men.</w:t>
            </w:r>
          </w:p>
        </w:tc>
      </w:tr>
      <w:tr w:rsidR="00D54254" w:rsidRPr="00355E63" w14:paraId="4EF07587" w14:textId="77777777" w:rsidTr="00196DD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29C3E86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Outcome</w:t>
            </w:r>
          </w:p>
          <w:p w14:paraId="2F1772B9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198E718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Subgroup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E64CEC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umber of stu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21E556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Effect estimate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67C16D" w14:textId="77777777" w:rsidR="00D54254" w:rsidRPr="002F545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Intra-groups I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D743A61" w14:textId="77777777" w:rsidR="00D54254" w:rsidRPr="002F5454" w:rsidRDefault="00D54254" w:rsidP="00196D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Subgroup difference I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%)</w:t>
            </w:r>
          </w:p>
        </w:tc>
      </w:tr>
      <w:tr w:rsidR="00D54254" w:rsidRPr="00E73334" w14:paraId="699B8853" w14:textId="77777777" w:rsidTr="00196DDE">
        <w:trPr>
          <w:trHeight w:val="324"/>
        </w:trPr>
        <w:tc>
          <w:tcPr>
            <w:tcW w:w="6237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79D99129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  <w:p w14:paraId="2AA2B8EC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Postmenopausal women</w:t>
            </w:r>
          </w:p>
        </w:tc>
        <w:tc>
          <w:tcPr>
            <w:tcW w:w="2977" w:type="dxa"/>
            <w:tcBorders>
              <w:top w:val="single" w:sz="4" w:space="0" w:color="auto"/>
              <w:bottom w:val="double" w:sz="4" w:space="0" w:color="auto"/>
            </w:tcBorders>
          </w:tcPr>
          <w:p w14:paraId="3F9D0648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0606DC1D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503703D9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</w:tr>
      <w:tr w:rsidR="00D54254" w:rsidRPr="00355E63" w14:paraId="5F1428D0" w14:textId="77777777" w:rsidTr="00196DDE">
        <w:tc>
          <w:tcPr>
            <w:tcW w:w="1843" w:type="dxa"/>
            <w:vMerge w:val="restart"/>
            <w:tcBorders>
              <w:top w:val="double" w:sz="4" w:space="0" w:color="auto"/>
            </w:tcBorders>
          </w:tcPr>
          <w:p w14:paraId="0EC9D8F5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y fracture</w:t>
            </w:r>
          </w:p>
          <w:p w14:paraId="7094EBB1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C22EA73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02890F14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7BE828EE" w14:textId="77777777" w:rsidTr="00196DDE">
        <w:tc>
          <w:tcPr>
            <w:tcW w:w="1843" w:type="dxa"/>
            <w:vMerge/>
          </w:tcPr>
          <w:p w14:paraId="236E966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48C819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7D53B8E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0FEA0B6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20C3536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14:paraId="0063044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5 (0.73, 0.97)</w:t>
            </w:r>
          </w:p>
          <w:p w14:paraId="71A8400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3 (0.87, 1.00)</w:t>
            </w:r>
          </w:p>
        </w:tc>
        <w:tc>
          <w:tcPr>
            <w:tcW w:w="1559" w:type="dxa"/>
          </w:tcPr>
          <w:p w14:paraId="5EAC5E4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7%</w:t>
            </w:r>
          </w:p>
          <w:p w14:paraId="15A8971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1843" w:type="dxa"/>
          </w:tcPr>
          <w:p w14:paraId="7FB91F0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6.6%</w:t>
            </w:r>
          </w:p>
        </w:tc>
      </w:tr>
      <w:tr w:rsidR="00D54254" w:rsidRPr="00355E63" w14:paraId="3050030F" w14:textId="77777777" w:rsidTr="00196DDE">
        <w:tc>
          <w:tcPr>
            <w:tcW w:w="1843" w:type="dxa"/>
            <w:vMerge/>
          </w:tcPr>
          <w:p w14:paraId="1477272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3A24C96C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F5454"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3CA95738" w14:textId="77777777" w:rsidTr="00196DDE">
        <w:tc>
          <w:tcPr>
            <w:tcW w:w="1843" w:type="dxa"/>
            <w:vMerge/>
          </w:tcPr>
          <w:p w14:paraId="0892339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BD1D2D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ow</w:t>
            </w:r>
          </w:p>
          <w:p w14:paraId="6B934C2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0CDDC60C" w14:textId="77777777" w:rsidR="00D54254" w:rsidRPr="002F54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3303654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2451CB2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70EBA05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1A73D9A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0 (0.69, 0.92)</w:t>
            </w:r>
          </w:p>
          <w:p w14:paraId="69722C7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9 (0.85, 1.15)</w:t>
            </w:r>
          </w:p>
          <w:p w14:paraId="5C21C08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15E3E45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5%</w:t>
            </w:r>
          </w:p>
          <w:p w14:paraId="62BAD92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6%</w:t>
            </w:r>
          </w:p>
          <w:p w14:paraId="3528C1C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843" w:type="dxa"/>
          </w:tcPr>
          <w:p w14:paraId="779F7DC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7.1%</w:t>
            </w:r>
          </w:p>
        </w:tc>
      </w:tr>
      <w:tr w:rsidR="00D54254" w:rsidRPr="00355E63" w14:paraId="6C35F1FE" w14:textId="77777777" w:rsidTr="00196DDE">
        <w:tc>
          <w:tcPr>
            <w:tcW w:w="1843" w:type="dxa"/>
            <w:vMerge w:val="restart"/>
          </w:tcPr>
          <w:p w14:paraId="4783D90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p fracture</w:t>
            </w: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2829F202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37AA1398" w14:textId="77777777" w:rsidTr="00196DDE">
        <w:tc>
          <w:tcPr>
            <w:tcW w:w="1843" w:type="dxa"/>
            <w:vMerge/>
          </w:tcPr>
          <w:p w14:paraId="6C91911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2778D87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6215C38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77FAA12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65062FB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14:paraId="3961366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1 (0.57, 0.89)</w:t>
            </w:r>
          </w:p>
          <w:p w14:paraId="6170ECB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0 (0.78, 1.05)</w:t>
            </w:r>
          </w:p>
        </w:tc>
        <w:tc>
          <w:tcPr>
            <w:tcW w:w="1559" w:type="dxa"/>
          </w:tcPr>
          <w:p w14:paraId="4436773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  <w:p w14:paraId="78880BB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%</w:t>
            </w:r>
          </w:p>
        </w:tc>
        <w:tc>
          <w:tcPr>
            <w:tcW w:w="1843" w:type="dxa"/>
          </w:tcPr>
          <w:p w14:paraId="16362EB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6.5%</w:t>
            </w:r>
          </w:p>
        </w:tc>
      </w:tr>
      <w:tr w:rsidR="00D54254" w:rsidRPr="00355E63" w14:paraId="4D552369" w14:textId="77777777" w:rsidTr="00196DDE">
        <w:tc>
          <w:tcPr>
            <w:tcW w:w="1843" w:type="dxa"/>
            <w:vMerge/>
          </w:tcPr>
          <w:p w14:paraId="12BE792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303A72DC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1B776B8B" w14:textId="77777777" w:rsidTr="00196DDE">
        <w:tc>
          <w:tcPr>
            <w:tcW w:w="1843" w:type="dxa"/>
            <w:vMerge/>
          </w:tcPr>
          <w:p w14:paraId="563C438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0F8018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255EEC8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45A422F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44DE8BF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28AB5C1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  <w:p w14:paraId="50F8B96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70ED25C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5 (0.61, 0.92)</w:t>
            </w:r>
          </w:p>
          <w:p w14:paraId="54CEB46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8 (0.60, 1.02)</w:t>
            </w:r>
          </w:p>
          <w:p w14:paraId="18EAE7E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06CF234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  <w:p w14:paraId="5389CBB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  <w:p w14:paraId="6857F7C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843" w:type="dxa"/>
          </w:tcPr>
          <w:p w14:paraId="11CA5DA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02900375" w14:textId="77777777" w:rsidTr="00196DDE">
        <w:tc>
          <w:tcPr>
            <w:tcW w:w="1843" w:type="dxa"/>
            <w:vMerge w:val="restart"/>
          </w:tcPr>
          <w:p w14:paraId="4F657CD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tal hi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03738A5F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7F8DA452" w14:textId="77777777" w:rsidTr="00196DDE">
        <w:tc>
          <w:tcPr>
            <w:tcW w:w="1843" w:type="dxa"/>
            <w:vMerge/>
          </w:tcPr>
          <w:p w14:paraId="69E141A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01A136B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20BD8D3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22DF0BF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61DABC5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1F77266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1 (0.08, 0.15)</w:t>
            </w:r>
          </w:p>
          <w:p w14:paraId="3908738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0 (0.06, 0.13)</w:t>
            </w:r>
          </w:p>
        </w:tc>
        <w:tc>
          <w:tcPr>
            <w:tcW w:w="1559" w:type="dxa"/>
          </w:tcPr>
          <w:p w14:paraId="14454B3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7%</w:t>
            </w:r>
          </w:p>
          <w:p w14:paraId="4163BE9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1%</w:t>
            </w:r>
          </w:p>
        </w:tc>
        <w:tc>
          <w:tcPr>
            <w:tcW w:w="1843" w:type="dxa"/>
          </w:tcPr>
          <w:p w14:paraId="2A93B4D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601466C8" w14:textId="77777777" w:rsidTr="00196DDE">
        <w:tc>
          <w:tcPr>
            <w:tcW w:w="1843" w:type="dxa"/>
            <w:vMerge/>
          </w:tcPr>
          <w:p w14:paraId="77E5E68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49C9DC47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298857F3" w14:textId="77777777" w:rsidTr="00196DDE">
        <w:tc>
          <w:tcPr>
            <w:tcW w:w="1843" w:type="dxa"/>
            <w:vMerge/>
          </w:tcPr>
          <w:p w14:paraId="09B8027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73425F3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544BF40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00DEC21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7CC8894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344746F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2D7AD6A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2977" w:type="dxa"/>
          </w:tcPr>
          <w:p w14:paraId="5C8901A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0 (0.08, 0.12)</w:t>
            </w:r>
          </w:p>
          <w:p w14:paraId="0F12619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2 (0.07, 0.16)</w:t>
            </w:r>
          </w:p>
          <w:p w14:paraId="4F363DC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6EED2BB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8%</w:t>
            </w:r>
          </w:p>
          <w:p w14:paraId="1BB4358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8%</w:t>
            </w:r>
          </w:p>
          <w:p w14:paraId="6B76285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843" w:type="dxa"/>
          </w:tcPr>
          <w:p w14:paraId="2EF5DF6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16512899" w14:textId="77777777" w:rsidTr="00196DDE">
        <w:tc>
          <w:tcPr>
            <w:tcW w:w="1843" w:type="dxa"/>
            <w:vMerge w:val="restart"/>
          </w:tcPr>
          <w:p w14:paraId="6EA2BD7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Femoral neck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744BADA2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0C2EAE8D" w14:textId="77777777" w:rsidTr="00196DDE">
        <w:tc>
          <w:tcPr>
            <w:tcW w:w="1843" w:type="dxa"/>
            <w:vMerge/>
          </w:tcPr>
          <w:p w14:paraId="428F3C1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0C01154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2099ECE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4C21546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  <w:p w14:paraId="35AF8CA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2AB45E2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5, 0.08)</w:t>
            </w:r>
          </w:p>
          <w:p w14:paraId="648BE1F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-0.04, 0.13)</w:t>
            </w:r>
          </w:p>
        </w:tc>
        <w:tc>
          <w:tcPr>
            <w:tcW w:w="1559" w:type="dxa"/>
          </w:tcPr>
          <w:p w14:paraId="6567BF1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7%</w:t>
            </w:r>
          </w:p>
          <w:p w14:paraId="581B3F8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</w:tc>
        <w:tc>
          <w:tcPr>
            <w:tcW w:w="1843" w:type="dxa"/>
          </w:tcPr>
          <w:p w14:paraId="286029C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7E103C2C" w14:textId="77777777" w:rsidTr="00196DDE">
        <w:tc>
          <w:tcPr>
            <w:tcW w:w="1843" w:type="dxa"/>
            <w:vMerge/>
          </w:tcPr>
          <w:p w14:paraId="75EB1E1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57EEC534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32A198C7" w14:textId="77777777" w:rsidTr="00196DDE">
        <w:tc>
          <w:tcPr>
            <w:tcW w:w="1843" w:type="dxa"/>
            <w:vMerge/>
          </w:tcPr>
          <w:p w14:paraId="4FE14D7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11665E4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1F3C51B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6816C31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4C47811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6E2FC4C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</w:t>
            </w:r>
          </w:p>
          <w:p w14:paraId="399D622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65CA89C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 (-0.02, 0.07)</w:t>
            </w:r>
          </w:p>
          <w:p w14:paraId="2615099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5, 0.08)</w:t>
            </w:r>
          </w:p>
          <w:p w14:paraId="101E8FD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7F813A1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3%</w:t>
            </w:r>
          </w:p>
          <w:p w14:paraId="1B9D8DE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1%</w:t>
            </w:r>
          </w:p>
          <w:p w14:paraId="06595D7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2D6263F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1.1%</w:t>
            </w:r>
          </w:p>
        </w:tc>
      </w:tr>
      <w:tr w:rsidR="00D54254" w:rsidRPr="00355E63" w14:paraId="05DC70B9" w14:textId="77777777" w:rsidTr="00196DDE">
        <w:tc>
          <w:tcPr>
            <w:tcW w:w="1843" w:type="dxa"/>
            <w:vMerge w:val="restart"/>
          </w:tcPr>
          <w:p w14:paraId="7C6EDDE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umbar spi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444428C2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42D83CC7" w14:textId="77777777" w:rsidTr="00196DDE">
        <w:tc>
          <w:tcPr>
            <w:tcW w:w="1843" w:type="dxa"/>
            <w:vMerge/>
          </w:tcPr>
          <w:p w14:paraId="74DD1F4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206D2B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3ACEBF8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289659F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  <w:p w14:paraId="2B06FE6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2977" w:type="dxa"/>
          </w:tcPr>
          <w:p w14:paraId="46597CF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5, 0.09)</w:t>
            </w:r>
          </w:p>
          <w:p w14:paraId="721B221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-0.03, 0.15)</w:t>
            </w:r>
          </w:p>
        </w:tc>
        <w:tc>
          <w:tcPr>
            <w:tcW w:w="1559" w:type="dxa"/>
          </w:tcPr>
          <w:p w14:paraId="15F86FF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8%</w:t>
            </w:r>
          </w:p>
          <w:p w14:paraId="76ECA18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</w:tc>
        <w:tc>
          <w:tcPr>
            <w:tcW w:w="1843" w:type="dxa"/>
          </w:tcPr>
          <w:p w14:paraId="6EFEDFA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6E2D4D86" w14:textId="77777777" w:rsidTr="00196DDE">
        <w:tc>
          <w:tcPr>
            <w:tcW w:w="1843" w:type="dxa"/>
            <w:vMerge/>
          </w:tcPr>
          <w:p w14:paraId="7CA0700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31F70FFE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37188093" w14:textId="77777777" w:rsidTr="00196DDE">
        <w:tc>
          <w:tcPr>
            <w:tcW w:w="1843" w:type="dxa"/>
            <w:vMerge/>
          </w:tcPr>
          <w:p w14:paraId="5B040E1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459E088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5ABA4AB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37D1D56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07F4B8B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525F3EB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  <w:p w14:paraId="2AF4C99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</w:tcPr>
          <w:p w14:paraId="0BE6960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4 (-0.02, 0.10)</w:t>
            </w:r>
          </w:p>
          <w:p w14:paraId="28163AC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8 (0.06, 0.10)</w:t>
            </w:r>
          </w:p>
          <w:p w14:paraId="77DA7D0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 (-0.01, 0.06)</w:t>
            </w:r>
          </w:p>
        </w:tc>
        <w:tc>
          <w:tcPr>
            <w:tcW w:w="1559" w:type="dxa"/>
          </w:tcPr>
          <w:p w14:paraId="13FC268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4%</w:t>
            </w:r>
          </w:p>
          <w:p w14:paraId="4B5DE12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1%</w:t>
            </w:r>
          </w:p>
          <w:p w14:paraId="6B9286A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6F44A26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1.9%</w:t>
            </w:r>
          </w:p>
        </w:tc>
      </w:tr>
      <w:tr w:rsidR="00D54254" w:rsidRPr="00355E63" w14:paraId="22957714" w14:textId="77777777" w:rsidTr="00196DDE">
        <w:tc>
          <w:tcPr>
            <w:tcW w:w="1843" w:type="dxa"/>
            <w:vMerge w:val="restart"/>
          </w:tcPr>
          <w:p w14:paraId="420951C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Radiu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7A9433D5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342789EE" w14:textId="77777777" w:rsidTr="00196DDE">
        <w:tc>
          <w:tcPr>
            <w:tcW w:w="1843" w:type="dxa"/>
            <w:vMerge/>
          </w:tcPr>
          <w:p w14:paraId="5B06081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1172362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6595169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238F97B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56BAFAB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5E3094F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4, 0.10)</w:t>
            </w:r>
          </w:p>
          <w:p w14:paraId="08CFD62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3, 0.09)</w:t>
            </w:r>
          </w:p>
        </w:tc>
        <w:tc>
          <w:tcPr>
            <w:tcW w:w="1559" w:type="dxa"/>
          </w:tcPr>
          <w:p w14:paraId="285814E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5%</w:t>
            </w:r>
          </w:p>
          <w:p w14:paraId="562791C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0%</w:t>
            </w:r>
          </w:p>
        </w:tc>
        <w:tc>
          <w:tcPr>
            <w:tcW w:w="1843" w:type="dxa"/>
          </w:tcPr>
          <w:p w14:paraId="470F61C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25D0AC7A" w14:textId="77777777" w:rsidTr="00196DDE">
        <w:tc>
          <w:tcPr>
            <w:tcW w:w="1843" w:type="dxa"/>
            <w:vMerge/>
          </w:tcPr>
          <w:p w14:paraId="6BE3397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07215BF0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1DA77804" w14:textId="77777777" w:rsidTr="00196DDE">
        <w:tc>
          <w:tcPr>
            <w:tcW w:w="1843" w:type="dxa"/>
            <w:vMerge/>
          </w:tcPr>
          <w:p w14:paraId="5175973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2736089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5EF4883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661B378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3D2EAFD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431D2EA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5193FBE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3532FBE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4, 0.08)</w:t>
            </w:r>
          </w:p>
          <w:p w14:paraId="7FF7590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8 (0.05, 0.11)</w:t>
            </w:r>
          </w:p>
          <w:p w14:paraId="4F1E9E7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64B2BF2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5%</w:t>
            </w:r>
          </w:p>
          <w:p w14:paraId="385C3FA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0%</w:t>
            </w:r>
          </w:p>
          <w:p w14:paraId="460255D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62A2E13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110BCD55" w14:textId="77777777" w:rsidTr="00196DDE">
        <w:tc>
          <w:tcPr>
            <w:tcW w:w="1843" w:type="dxa"/>
            <w:vMerge w:val="restart"/>
          </w:tcPr>
          <w:p w14:paraId="3CB3F44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steocalcin level</w:t>
            </w: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5EAF959F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71FBB715" w14:textId="77777777" w:rsidTr="00196DDE">
        <w:tc>
          <w:tcPr>
            <w:tcW w:w="1843" w:type="dxa"/>
            <w:vMerge/>
          </w:tcPr>
          <w:p w14:paraId="0CD0DDD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43DA6DA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2DAD412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6AA9A32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08E4E02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2977" w:type="dxa"/>
          </w:tcPr>
          <w:p w14:paraId="4F7892A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42 (-2.00, 1.17)</w:t>
            </w:r>
          </w:p>
          <w:p w14:paraId="5F9F2A5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2.33 (-4.70, 0.03)</w:t>
            </w:r>
          </w:p>
        </w:tc>
        <w:tc>
          <w:tcPr>
            <w:tcW w:w="1559" w:type="dxa"/>
          </w:tcPr>
          <w:p w14:paraId="782860B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9%</w:t>
            </w:r>
          </w:p>
          <w:p w14:paraId="401311C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5%</w:t>
            </w:r>
          </w:p>
        </w:tc>
        <w:tc>
          <w:tcPr>
            <w:tcW w:w="1843" w:type="dxa"/>
          </w:tcPr>
          <w:p w14:paraId="369E4CF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2.7%</w:t>
            </w:r>
          </w:p>
        </w:tc>
      </w:tr>
      <w:tr w:rsidR="00D54254" w:rsidRPr="00355E63" w14:paraId="2626C1CC" w14:textId="77777777" w:rsidTr="00196DDE">
        <w:tc>
          <w:tcPr>
            <w:tcW w:w="1843" w:type="dxa"/>
            <w:vMerge/>
          </w:tcPr>
          <w:p w14:paraId="60AB9D8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32C762D1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68937466" w14:textId="77777777" w:rsidTr="00196DDE">
        <w:tc>
          <w:tcPr>
            <w:tcW w:w="1843" w:type="dxa"/>
            <w:vMerge/>
          </w:tcPr>
          <w:p w14:paraId="37E568B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76EF9B8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612F9DA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7AC1093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5A8C014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481A3A3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3139258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</w:tcPr>
          <w:p w14:paraId="78609C8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34 (-0.84, 0.16)</w:t>
            </w:r>
          </w:p>
          <w:p w14:paraId="2D62D37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1.40 (-3.38, 0.59)</w:t>
            </w:r>
          </w:p>
          <w:p w14:paraId="435875C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90 (-1.68, -0.11)</w:t>
            </w:r>
          </w:p>
        </w:tc>
        <w:tc>
          <w:tcPr>
            <w:tcW w:w="1559" w:type="dxa"/>
          </w:tcPr>
          <w:p w14:paraId="33ABD19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7%</w:t>
            </w:r>
          </w:p>
          <w:p w14:paraId="6194C72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8%</w:t>
            </w:r>
          </w:p>
          <w:p w14:paraId="23A9049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26215A5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8%</w:t>
            </w:r>
          </w:p>
        </w:tc>
      </w:tr>
      <w:tr w:rsidR="00D54254" w:rsidRPr="00355E63" w14:paraId="04500D69" w14:textId="77777777" w:rsidTr="00196DDE">
        <w:tc>
          <w:tcPr>
            <w:tcW w:w="1843" w:type="dxa"/>
            <w:vMerge w:val="restart"/>
          </w:tcPr>
          <w:p w14:paraId="7BE5611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1NP level</w:t>
            </w: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29CBA39A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0B37646B" w14:textId="77777777" w:rsidTr="00196DDE">
        <w:tc>
          <w:tcPr>
            <w:tcW w:w="1843" w:type="dxa"/>
            <w:vMerge/>
          </w:tcPr>
          <w:p w14:paraId="0E1F2D0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5D0FC5C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41243C4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2628BAA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038E144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14:paraId="7CACBFA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3.79 (-8.46, 0.88)</w:t>
            </w:r>
          </w:p>
          <w:p w14:paraId="0A4278E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2.44 (-9.33, 4.46)</w:t>
            </w:r>
          </w:p>
        </w:tc>
        <w:tc>
          <w:tcPr>
            <w:tcW w:w="1559" w:type="dxa"/>
          </w:tcPr>
          <w:p w14:paraId="33246DE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3%</w:t>
            </w:r>
          </w:p>
          <w:p w14:paraId="17996E7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1843" w:type="dxa"/>
          </w:tcPr>
          <w:p w14:paraId="7430B25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0FF3E491" w14:textId="77777777" w:rsidTr="00196DDE">
        <w:tc>
          <w:tcPr>
            <w:tcW w:w="1843" w:type="dxa"/>
            <w:vMerge/>
          </w:tcPr>
          <w:p w14:paraId="67140D0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07457DB3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30FD429E" w14:textId="77777777" w:rsidTr="00196DDE">
        <w:tc>
          <w:tcPr>
            <w:tcW w:w="1843" w:type="dxa"/>
            <w:vMerge/>
          </w:tcPr>
          <w:p w14:paraId="1A944C6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4644721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4ADAF38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4CBCEA2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066F431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756DA54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0A6B033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46672E3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5.55 (-9.88, -1.21)</w:t>
            </w:r>
          </w:p>
          <w:p w14:paraId="7F6500F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2.59 (-8.17, 2.99)</w:t>
            </w:r>
          </w:p>
          <w:p w14:paraId="60E40AA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2778B42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  <w:p w14:paraId="5CA42B0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8%</w:t>
            </w:r>
          </w:p>
          <w:p w14:paraId="2114D80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37B189B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2A8BB9EB" w14:textId="77777777" w:rsidTr="00196DDE">
        <w:tc>
          <w:tcPr>
            <w:tcW w:w="1843" w:type="dxa"/>
            <w:vMerge w:val="restart"/>
          </w:tcPr>
          <w:p w14:paraId="7EF17B0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TX level</w:t>
            </w: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11093D92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3D228433" w14:textId="77777777" w:rsidTr="00196DDE">
        <w:tc>
          <w:tcPr>
            <w:tcW w:w="1843" w:type="dxa"/>
            <w:vMerge/>
          </w:tcPr>
          <w:p w14:paraId="4D6848D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34BEF2C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1C74057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2A01C1C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2072CCB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14:paraId="6F23C2B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11 (-0.15, -0.06)</w:t>
            </w:r>
          </w:p>
          <w:p w14:paraId="49F208E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01 (-0.18, 0.16)</w:t>
            </w:r>
          </w:p>
        </w:tc>
        <w:tc>
          <w:tcPr>
            <w:tcW w:w="1559" w:type="dxa"/>
          </w:tcPr>
          <w:p w14:paraId="654D3E2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0%</w:t>
            </w:r>
          </w:p>
          <w:p w14:paraId="5F55E74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2%</w:t>
            </w:r>
          </w:p>
        </w:tc>
        <w:tc>
          <w:tcPr>
            <w:tcW w:w="1843" w:type="dxa"/>
          </w:tcPr>
          <w:p w14:paraId="7D97A1AE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.7%</w:t>
            </w:r>
          </w:p>
        </w:tc>
      </w:tr>
      <w:tr w:rsidR="00D54254" w:rsidRPr="00355E63" w14:paraId="6E73CCC4" w14:textId="77777777" w:rsidTr="00196DDE">
        <w:tc>
          <w:tcPr>
            <w:tcW w:w="1843" w:type="dxa"/>
            <w:vMerge/>
          </w:tcPr>
          <w:p w14:paraId="7036794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74D6C5EB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4802FAFB" w14:textId="77777777" w:rsidTr="00196DDE">
        <w:tc>
          <w:tcPr>
            <w:tcW w:w="1843" w:type="dxa"/>
            <w:vMerge/>
          </w:tcPr>
          <w:p w14:paraId="6B8379E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2DE8991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4F46D3A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6B32EA5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1B54CD5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1F5581C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2E618C7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</w:tcPr>
          <w:p w14:paraId="6F564F6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09 (-0.13, -0.04)</w:t>
            </w:r>
          </w:p>
          <w:p w14:paraId="5D31EA2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0.09 (-0.14, -0.03)</w:t>
            </w:r>
          </w:p>
          <w:p w14:paraId="5EF0C73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</w:tcPr>
          <w:p w14:paraId="5616614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5%</w:t>
            </w:r>
          </w:p>
          <w:p w14:paraId="339F407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2%</w:t>
            </w:r>
          </w:p>
          <w:p w14:paraId="7F78838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4D5B70C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E73334" w14:paraId="6E31C620" w14:textId="77777777" w:rsidTr="00196DDE">
        <w:trPr>
          <w:trHeight w:val="295"/>
        </w:trPr>
        <w:tc>
          <w:tcPr>
            <w:tcW w:w="12616" w:type="dxa"/>
            <w:gridSpan w:val="6"/>
            <w:tcBorders>
              <w:top w:val="single" w:sz="4" w:space="0" w:color="auto"/>
              <w:bottom w:val="double" w:sz="4" w:space="0" w:color="auto"/>
            </w:tcBorders>
          </w:tcPr>
          <w:p w14:paraId="356343DB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  <w:p w14:paraId="3C2EE5C7" w14:textId="77777777" w:rsidR="00D54254" w:rsidRPr="00E73334" w:rsidRDefault="00D54254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Premenopausal women</w:t>
            </w:r>
          </w:p>
        </w:tc>
      </w:tr>
      <w:tr w:rsidR="00D54254" w:rsidRPr="00355E63" w14:paraId="586DCEE2" w14:textId="77777777" w:rsidTr="00196DDE">
        <w:tc>
          <w:tcPr>
            <w:tcW w:w="1843" w:type="dxa"/>
            <w:vMerge w:val="restart"/>
            <w:tcBorders>
              <w:top w:val="double" w:sz="4" w:space="0" w:color="auto"/>
            </w:tcBorders>
          </w:tcPr>
          <w:p w14:paraId="068ABAB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tal hi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132A4A37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1718A709" w14:textId="77777777" w:rsidTr="00196DDE">
        <w:tc>
          <w:tcPr>
            <w:tcW w:w="1843" w:type="dxa"/>
            <w:vMerge/>
          </w:tcPr>
          <w:p w14:paraId="07A6A91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1FB0B96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59C5A88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0EDEB2B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107AB30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4E32F54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13F76CB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4, 0.08)</w:t>
            </w:r>
          </w:p>
          <w:p w14:paraId="1611B75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4 (0.11, 0.17)</w:t>
            </w:r>
          </w:p>
        </w:tc>
        <w:tc>
          <w:tcPr>
            <w:tcW w:w="1559" w:type="dxa"/>
          </w:tcPr>
          <w:p w14:paraId="40B353C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3%</w:t>
            </w:r>
          </w:p>
          <w:p w14:paraId="3AA2DF7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1843" w:type="dxa"/>
          </w:tcPr>
          <w:p w14:paraId="156321E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4.3%</w:t>
            </w:r>
          </w:p>
        </w:tc>
      </w:tr>
      <w:tr w:rsidR="00D54254" w:rsidRPr="00355E63" w14:paraId="5DCB4B72" w14:textId="77777777" w:rsidTr="00196DDE">
        <w:tc>
          <w:tcPr>
            <w:tcW w:w="1843" w:type="dxa"/>
            <w:vMerge/>
          </w:tcPr>
          <w:p w14:paraId="27CCD15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7788FFD3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7300EC1C" w14:textId="77777777" w:rsidTr="00196DDE">
        <w:tc>
          <w:tcPr>
            <w:tcW w:w="1843" w:type="dxa"/>
            <w:vMerge/>
          </w:tcPr>
          <w:p w14:paraId="5B1A2FC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16A6C2B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168820B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7F5C2EE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0E810C2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07BBBD6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485D3F8E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</w:tcPr>
          <w:p w14:paraId="3C5BF41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3 (0.10, 0.15)</w:t>
            </w:r>
          </w:p>
          <w:p w14:paraId="2EAFF77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3, 0.08)</w:t>
            </w:r>
          </w:p>
          <w:p w14:paraId="2FB5534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-0.04, 0.13)</w:t>
            </w:r>
          </w:p>
        </w:tc>
        <w:tc>
          <w:tcPr>
            <w:tcW w:w="1559" w:type="dxa"/>
          </w:tcPr>
          <w:p w14:paraId="5A492D8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5%</w:t>
            </w:r>
          </w:p>
          <w:p w14:paraId="4464603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  <w:p w14:paraId="59CD204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</w:tcPr>
          <w:p w14:paraId="2D5D653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6.9%</w:t>
            </w:r>
          </w:p>
        </w:tc>
      </w:tr>
      <w:tr w:rsidR="00D54254" w:rsidRPr="00355E63" w14:paraId="2095A714" w14:textId="77777777" w:rsidTr="00196DDE">
        <w:tc>
          <w:tcPr>
            <w:tcW w:w="1843" w:type="dxa"/>
            <w:vMerge w:val="restart"/>
          </w:tcPr>
          <w:p w14:paraId="056ED50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Femoral neck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07F01656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62D620E9" w14:textId="77777777" w:rsidTr="00196DDE">
        <w:tc>
          <w:tcPr>
            <w:tcW w:w="1843" w:type="dxa"/>
            <w:vMerge/>
          </w:tcPr>
          <w:p w14:paraId="283768D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70BD808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30F9A4D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7436DE6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77FEAB4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</w:tcPr>
          <w:p w14:paraId="7FFE5DF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0.03, 0.07)</w:t>
            </w:r>
          </w:p>
          <w:p w14:paraId="5C66F6F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9 (0.04, 0.14)</w:t>
            </w:r>
          </w:p>
        </w:tc>
        <w:tc>
          <w:tcPr>
            <w:tcW w:w="1559" w:type="dxa"/>
          </w:tcPr>
          <w:p w14:paraId="751C2FE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3%</w:t>
            </w:r>
          </w:p>
          <w:p w14:paraId="55676FA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%</w:t>
            </w:r>
          </w:p>
        </w:tc>
        <w:tc>
          <w:tcPr>
            <w:tcW w:w="1843" w:type="dxa"/>
          </w:tcPr>
          <w:p w14:paraId="7C339B3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8.5%</w:t>
            </w:r>
          </w:p>
        </w:tc>
      </w:tr>
      <w:tr w:rsidR="00D54254" w:rsidRPr="00355E63" w14:paraId="3333D44E" w14:textId="77777777" w:rsidTr="00196DDE">
        <w:tc>
          <w:tcPr>
            <w:tcW w:w="1843" w:type="dxa"/>
            <w:vMerge/>
          </w:tcPr>
          <w:p w14:paraId="4BB970C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24282583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53A78145" w14:textId="77777777" w:rsidTr="00196DDE">
        <w:tc>
          <w:tcPr>
            <w:tcW w:w="1843" w:type="dxa"/>
            <w:vMerge/>
          </w:tcPr>
          <w:p w14:paraId="6664734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36A7347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4793E87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1049B1B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763276F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090ACD4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7E71034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50971A9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0.03, 0.07)</w:t>
            </w:r>
          </w:p>
          <w:p w14:paraId="4FE34F5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4 (0.01, 0.07)</w:t>
            </w:r>
          </w:p>
          <w:p w14:paraId="5E67C9E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9 (0.07, 0.12)</w:t>
            </w:r>
          </w:p>
        </w:tc>
        <w:tc>
          <w:tcPr>
            <w:tcW w:w="1559" w:type="dxa"/>
          </w:tcPr>
          <w:p w14:paraId="4EBA2C3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%</w:t>
            </w:r>
          </w:p>
          <w:p w14:paraId="5740014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8%</w:t>
            </w:r>
          </w:p>
          <w:p w14:paraId="4D7D772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4%</w:t>
            </w:r>
          </w:p>
        </w:tc>
        <w:tc>
          <w:tcPr>
            <w:tcW w:w="1843" w:type="dxa"/>
          </w:tcPr>
          <w:p w14:paraId="614FF64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7.1%</w:t>
            </w:r>
          </w:p>
        </w:tc>
      </w:tr>
      <w:tr w:rsidR="00D54254" w:rsidRPr="00355E63" w14:paraId="310F413B" w14:textId="77777777" w:rsidTr="00196DDE">
        <w:tc>
          <w:tcPr>
            <w:tcW w:w="1843" w:type="dxa"/>
            <w:vMerge w:val="restart"/>
          </w:tcPr>
          <w:p w14:paraId="5C17037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umbar spi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79EDC0ED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16AB0C87" w14:textId="77777777" w:rsidTr="00196DDE">
        <w:tc>
          <w:tcPr>
            <w:tcW w:w="1843" w:type="dxa"/>
            <w:vMerge/>
          </w:tcPr>
          <w:p w14:paraId="3146351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D6FD08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75A0B49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313C2EE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  <w:p w14:paraId="6CE093C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2977" w:type="dxa"/>
          </w:tcPr>
          <w:p w14:paraId="7E934D0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2, 0.09)</w:t>
            </w:r>
          </w:p>
          <w:p w14:paraId="73FE134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8 (0.05, 0.11)</w:t>
            </w:r>
          </w:p>
        </w:tc>
        <w:tc>
          <w:tcPr>
            <w:tcW w:w="1559" w:type="dxa"/>
          </w:tcPr>
          <w:p w14:paraId="753664A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3%</w:t>
            </w:r>
          </w:p>
          <w:p w14:paraId="42BF6C9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1843" w:type="dxa"/>
          </w:tcPr>
          <w:p w14:paraId="44B60A0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4%</w:t>
            </w:r>
          </w:p>
        </w:tc>
      </w:tr>
      <w:tr w:rsidR="00D54254" w:rsidRPr="00355E63" w14:paraId="7F179656" w14:textId="77777777" w:rsidTr="00196DDE">
        <w:tc>
          <w:tcPr>
            <w:tcW w:w="1843" w:type="dxa"/>
            <w:vMerge/>
          </w:tcPr>
          <w:p w14:paraId="3B0C5F0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64A73E8D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1913611C" w14:textId="77777777" w:rsidTr="00196DDE">
        <w:tc>
          <w:tcPr>
            <w:tcW w:w="1843" w:type="dxa"/>
            <w:vMerge/>
          </w:tcPr>
          <w:p w14:paraId="46EF6FC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6A9F2B8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7755FA3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386DDD5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69D10AB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13955D4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6428799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7FCD2E9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-0.01, 0.12)</w:t>
            </w:r>
          </w:p>
          <w:p w14:paraId="7D80E1B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3, 0.09)</w:t>
            </w:r>
          </w:p>
          <w:p w14:paraId="546036B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8 (0.00, 0.17)</w:t>
            </w:r>
          </w:p>
        </w:tc>
        <w:tc>
          <w:tcPr>
            <w:tcW w:w="1559" w:type="dxa"/>
          </w:tcPr>
          <w:p w14:paraId="0A2019D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8%</w:t>
            </w:r>
          </w:p>
          <w:p w14:paraId="0C8B532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9%</w:t>
            </w:r>
          </w:p>
          <w:p w14:paraId="5800B13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3%</w:t>
            </w:r>
          </w:p>
        </w:tc>
        <w:tc>
          <w:tcPr>
            <w:tcW w:w="1843" w:type="dxa"/>
          </w:tcPr>
          <w:p w14:paraId="2D9A71F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765977A4" w14:textId="77777777" w:rsidTr="00196DDE">
        <w:tc>
          <w:tcPr>
            <w:tcW w:w="1843" w:type="dxa"/>
            <w:vMerge w:val="restart"/>
          </w:tcPr>
          <w:p w14:paraId="1781281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Radiu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  <w:p w14:paraId="50ECE28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2ABB813B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5F40D1F3" w14:textId="77777777" w:rsidTr="00196DDE">
        <w:tc>
          <w:tcPr>
            <w:tcW w:w="1843" w:type="dxa"/>
            <w:vMerge/>
          </w:tcPr>
          <w:p w14:paraId="614FCC2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4D5804D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44BF15B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</w:tcPr>
          <w:p w14:paraId="71B18E6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43B1261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7E0E1E6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 (0.01, 0.04)</w:t>
            </w:r>
          </w:p>
          <w:p w14:paraId="7EB2745E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, 0.02, 0.04)</w:t>
            </w:r>
          </w:p>
        </w:tc>
        <w:tc>
          <w:tcPr>
            <w:tcW w:w="1559" w:type="dxa"/>
          </w:tcPr>
          <w:p w14:paraId="1F2737A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9%</w:t>
            </w:r>
          </w:p>
          <w:p w14:paraId="3E8EE51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1843" w:type="dxa"/>
          </w:tcPr>
          <w:p w14:paraId="0AF7CB5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184E1862" w14:textId="77777777" w:rsidTr="00196DDE">
        <w:tc>
          <w:tcPr>
            <w:tcW w:w="1843" w:type="dxa"/>
            <w:vMerge/>
          </w:tcPr>
          <w:p w14:paraId="54C32F1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shd w:val="clear" w:color="auto" w:fill="D9D9D9" w:themeFill="background1" w:themeFillShade="D9"/>
          </w:tcPr>
          <w:p w14:paraId="5EF2810F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21385163" w14:textId="77777777" w:rsidTr="00196DDE">
        <w:tc>
          <w:tcPr>
            <w:tcW w:w="1843" w:type="dxa"/>
            <w:vMerge/>
          </w:tcPr>
          <w:p w14:paraId="070A2BB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</w:tcPr>
          <w:p w14:paraId="2C3BC33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0BBD674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7C30F000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</w:tcPr>
          <w:p w14:paraId="7C7439F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11DFBBD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4F356F6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2977" w:type="dxa"/>
          </w:tcPr>
          <w:p w14:paraId="5000D0B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4 (0.02, 0.06)</w:t>
            </w:r>
          </w:p>
          <w:p w14:paraId="4A54AD3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2 (0.00, 0.03)</w:t>
            </w:r>
          </w:p>
          <w:p w14:paraId="2D85E68E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2 (0.00, 0.05)</w:t>
            </w:r>
          </w:p>
        </w:tc>
        <w:tc>
          <w:tcPr>
            <w:tcW w:w="1559" w:type="dxa"/>
          </w:tcPr>
          <w:p w14:paraId="04EAABA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0%</w:t>
            </w:r>
          </w:p>
          <w:p w14:paraId="39C900B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8%</w:t>
            </w:r>
          </w:p>
          <w:p w14:paraId="6F2E13E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6%</w:t>
            </w:r>
          </w:p>
        </w:tc>
        <w:tc>
          <w:tcPr>
            <w:tcW w:w="1843" w:type="dxa"/>
          </w:tcPr>
          <w:p w14:paraId="55BF269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9.7%</w:t>
            </w:r>
          </w:p>
        </w:tc>
      </w:tr>
      <w:tr w:rsidR="00D54254" w:rsidRPr="00355E63" w14:paraId="365C0E99" w14:textId="77777777" w:rsidTr="00196DDE">
        <w:tc>
          <w:tcPr>
            <w:tcW w:w="12616" w:type="dxa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8971756" w14:textId="77777777" w:rsidR="00D54254" w:rsidRDefault="00D54254" w:rsidP="00196DD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  <w:p w14:paraId="276705F3" w14:textId="77777777" w:rsidR="00D54254" w:rsidRPr="0072725E" w:rsidRDefault="00D54254" w:rsidP="00196DD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2725E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en</w:t>
            </w:r>
          </w:p>
        </w:tc>
      </w:tr>
      <w:tr w:rsidR="00D54254" w:rsidRPr="00355E63" w14:paraId="0743D38D" w14:textId="77777777" w:rsidTr="00196DD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4A8DCD3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y fracture</w:t>
            </w: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2C4AF0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7D408720" w14:textId="77777777" w:rsidTr="00196DDE">
        <w:tc>
          <w:tcPr>
            <w:tcW w:w="1843" w:type="dxa"/>
            <w:vMerge/>
          </w:tcPr>
          <w:p w14:paraId="50176D1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DC0CCE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58822AB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AE668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01A143E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B5F6F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4 (0.61, 0.90)</w:t>
            </w:r>
          </w:p>
          <w:p w14:paraId="39D02E9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00 (0.83, 1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98E39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0%</w:t>
            </w:r>
          </w:p>
          <w:p w14:paraId="3E5FC99C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C6308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8.4%</w:t>
            </w:r>
          </w:p>
        </w:tc>
      </w:tr>
      <w:tr w:rsidR="00D54254" w:rsidRPr="00355E63" w14:paraId="1FC113DC" w14:textId="77777777" w:rsidTr="00196DDE">
        <w:tc>
          <w:tcPr>
            <w:tcW w:w="1843" w:type="dxa"/>
            <w:vMerge/>
          </w:tcPr>
          <w:p w14:paraId="2F8CDFF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7904FC" w14:textId="77777777" w:rsidR="00D54254" w:rsidRPr="00E7333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F5454"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6C780DFE" w14:textId="77777777" w:rsidTr="00196DD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D23B05E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31F0F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ow</w:t>
            </w:r>
          </w:p>
          <w:p w14:paraId="2FF7413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3B8E18C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59417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5C3059E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  <w:p w14:paraId="45F5C23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27B26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6 (0.62, 0.93)</w:t>
            </w:r>
          </w:p>
          <w:p w14:paraId="0DF3389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9 (0.51, 1.23)</w:t>
            </w:r>
          </w:p>
          <w:p w14:paraId="46CF9EC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0BF66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9%</w:t>
            </w:r>
          </w:p>
          <w:p w14:paraId="33F9520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3%</w:t>
            </w:r>
          </w:p>
          <w:p w14:paraId="7ECC59E9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A24685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7BC049C7" w14:textId="77777777" w:rsidTr="00196DD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4BDB386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p fracture</w:t>
            </w: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9CF06D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6D01AE52" w14:textId="77777777" w:rsidTr="00196DDE">
        <w:tc>
          <w:tcPr>
            <w:tcW w:w="1843" w:type="dxa"/>
            <w:vMerge/>
          </w:tcPr>
          <w:p w14:paraId="1ADB62B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67A17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3BAAEE0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7B916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4A8557E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88B44E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52 (0.45, 0.61)</w:t>
            </w:r>
          </w:p>
          <w:p w14:paraId="11DF9DB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00 (0.83, 1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B29E7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5%</w:t>
            </w:r>
          </w:p>
          <w:p w14:paraId="417545E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072AC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.3%</w:t>
            </w:r>
          </w:p>
        </w:tc>
      </w:tr>
      <w:tr w:rsidR="00D54254" w:rsidRPr="00355E63" w14:paraId="1AE4EA4F" w14:textId="77777777" w:rsidTr="00196DDE">
        <w:tc>
          <w:tcPr>
            <w:tcW w:w="1843" w:type="dxa"/>
            <w:vMerge/>
          </w:tcPr>
          <w:p w14:paraId="7489744D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3F9932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7CF43813" w14:textId="77777777" w:rsidTr="00196DD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AFD95B1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D647B9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22E65D5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7A96EA3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A4B24D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6B58F7EE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  <w:p w14:paraId="4F2C5BFF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D22D4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59 (0.44, 0.79)</w:t>
            </w:r>
          </w:p>
          <w:p w14:paraId="611F453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  <w:p w14:paraId="07AE71B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4C8E0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1%</w:t>
            </w:r>
          </w:p>
          <w:p w14:paraId="75F1B6F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  <w:p w14:paraId="5505682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79065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</w:tr>
      <w:tr w:rsidR="00D54254" w:rsidRPr="00355E63" w14:paraId="15C7A67A" w14:textId="77777777" w:rsidTr="00196DDE">
        <w:tc>
          <w:tcPr>
            <w:tcW w:w="1843" w:type="dxa"/>
            <w:vMerge w:val="restart"/>
          </w:tcPr>
          <w:p w14:paraId="40182B4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tal hi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4074A4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29A19AF8" w14:textId="77777777" w:rsidTr="00196DDE">
        <w:tc>
          <w:tcPr>
            <w:tcW w:w="1843" w:type="dxa"/>
            <w:vMerge/>
          </w:tcPr>
          <w:p w14:paraId="274A433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700F42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2AA3B3A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307AB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0FE199C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CD5171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5, 0.08)</w:t>
            </w:r>
          </w:p>
          <w:p w14:paraId="75E3EF9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5, 0.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6ABDE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2%</w:t>
            </w:r>
          </w:p>
          <w:p w14:paraId="4E044F8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8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6B337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1E5BD63A" w14:textId="77777777" w:rsidTr="00196DDE">
        <w:tc>
          <w:tcPr>
            <w:tcW w:w="1843" w:type="dxa"/>
            <w:vMerge/>
          </w:tcPr>
          <w:p w14:paraId="37C2EDEB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2E1155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F5454"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5F269C28" w14:textId="77777777" w:rsidTr="00196DDE">
        <w:tc>
          <w:tcPr>
            <w:tcW w:w="1843" w:type="dxa"/>
            <w:vMerge/>
          </w:tcPr>
          <w:p w14:paraId="44363B92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983B5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ow</w:t>
            </w:r>
          </w:p>
          <w:p w14:paraId="3E29304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4D2DEC2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C8B41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2FB2754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6C492BC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218A72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 (0.06, 0.09)</w:t>
            </w:r>
          </w:p>
          <w:p w14:paraId="77C91BB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0.03, 0.06)</w:t>
            </w:r>
          </w:p>
          <w:p w14:paraId="793A2A2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70FEC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7%</w:t>
            </w:r>
          </w:p>
          <w:p w14:paraId="54E9F61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  <w:p w14:paraId="2E92071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264B6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8.6%</w:t>
            </w:r>
          </w:p>
        </w:tc>
      </w:tr>
      <w:tr w:rsidR="00D54254" w:rsidRPr="00355E63" w14:paraId="627D45F8" w14:textId="77777777" w:rsidTr="00196DDE">
        <w:tc>
          <w:tcPr>
            <w:tcW w:w="1843" w:type="dxa"/>
            <w:vMerge w:val="restart"/>
          </w:tcPr>
          <w:p w14:paraId="67419527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Femoral neck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03E537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42C76E01" w14:textId="77777777" w:rsidTr="00196DDE">
        <w:tc>
          <w:tcPr>
            <w:tcW w:w="1843" w:type="dxa"/>
            <w:vMerge/>
          </w:tcPr>
          <w:p w14:paraId="7AF236D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300BE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0345D01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4C27FE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0CA712DF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8BA61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5 (0.03, 0.08)</w:t>
            </w:r>
          </w:p>
          <w:p w14:paraId="086F993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 (0.00, 0.0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55E38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1%</w:t>
            </w:r>
          </w:p>
          <w:p w14:paraId="4606330E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E1780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2.0%</w:t>
            </w:r>
          </w:p>
        </w:tc>
      </w:tr>
      <w:tr w:rsidR="00D54254" w:rsidRPr="00355E63" w14:paraId="1B2895DB" w14:textId="77777777" w:rsidTr="00196DDE">
        <w:tc>
          <w:tcPr>
            <w:tcW w:w="1843" w:type="dxa"/>
            <w:vMerge/>
          </w:tcPr>
          <w:p w14:paraId="77D3E9C3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BBD009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4049F2A6" w14:textId="77777777" w:rsidTr="00196DDE">
        <w:tc>
          <w:tcPr>
            <w:tcW w:w="1843" w:type="dxa"/>
            <w:vMerge/>
          </w:tcPr>
          <w:p w14:paraId="7F09A8F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0A393E6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0E6DB0C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2122998F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69B454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3D37C8E4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2022AC85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412E0D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3, 0.09)</w:t>
            </w:r>
          </w:p>
          <w:p w14:paraId="78908A5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3 (0.01, 0.05)</w:t>
            </w:r>
          </w:p>
          <w:p w14:paraId="5C18929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BD448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5%</w:t>
            </w:r>
          </w:p>
          <w:p w14:paraId="38FA2743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  <w:p w14:paraId="6FC10EB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5EEA2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1.8%</w:t>
            </w:r>
          </w:p>
        </w:tc>
      </w:tr>
      <w:tr w:rsidR="00D54254" w:rsidRPr="00355E63" w14:paraId="671B393A" w14:textId="77777777" w:rsidTr="00196DDE">
        <w:tc>
          <w:tcPr>
            <w:tcW w:w="1843" w:type="dxa"/>
            <w:vMerge w:val="restart"/>
          </w:tcPr>
          <w:p w14:paraId="6FEE9648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umbar spi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BMD</w:t>
            </w:r>
            <w:proofErr w:type="spellEnd"/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08290A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</w:tr>
      <w:tr w:rsidR="00D54254" w:rsidRPr="00355E63" w14:paraId="79B289A1" w14:textId="77777777" w:rsidTr="00196DDE">
        <w:tc>
          <w:tcPr>
            <w:tcW w:w="1843" w:type="dxa"/>
            <w:vMerge/>
          </w:tcPr>
          <w:p w14:paraId="1A6F42AF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5DFA88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verweight and obese</w:t>
            </w:r>
          </w:p>
          <w:p w14:paraId="65610DC5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ese on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5A1AA7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36BD5B93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96EE741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4, 0.08)</w:t>
            </w:r>
          </w:p>
          <w:p w14:paraId="4EAA5BB7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4 (0.00, 0.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8D50A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5%</w:t>
            </w:r>
          </w:p>
          <w:p w14:paraId="605CC47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EA6F0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D54254" w:rsidRPr="00355E63" w14:paraId="2389538D" w14:textId="77777777" w:rsidTr="00196DDE">
        <w:tc>
          <w:tcPr>
            <w:tcW w:w="1843" w:type="dxa"/>
            <w:vMerge/>
          </w:tcPr>
          <w:p w14:paraId="5156CBC4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D3F5CC" w14:textId="77777777" w:rsidR="00D54254" w:rsidRDefault="00D54254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Risk of bias</w:t>
            </w:r>
          </w:p>
        </w:tc>
      </w:tr>
      <w:tr w:rsidR="00D54254" w:rsidRPr="00355E63" w14:paraId="6D5448FD" w14:textId="77777777" w:rsidTr="00196DD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65703CA" w14:textId="77777777" w:rsidR="00D54254" w:rsidRPr="00E7333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3945B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</w:p>
          <w:p w14:paraId="3734FF9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derate</w:t>
            </w:r>
          </w:p>
          <w:p w14:paraId="073ED400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57ACB0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  <w:p w14:paraId="0E88A79E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  <w:p w14:paraId="2B931D69" w14:textId="77777777" w:rsidR="00D54254" w:rsidRDefault="00D54254" w:rsidP="00196DDE">
            <w:pPr>
              <w:tabs>
                <w:tab w:val="left" w:pos="597"/>
              </w:tabs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DC03C9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4, 0.08)</w:t>
            </w:r>
          </w:p>
          <w:p w14:paraId="248A0A2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6 (0.02, 0.10)</w:t>
            </w:r>
          </w:p>
          <w:p w14:paraId="5EB4C66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2CFCEB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4%</w:t>
            </w:r>
          </w:p>
          <w:p w14:paraId="50EF9B7C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6%</w:t>
            </w:r>
          </w:p>
          <w:p w14:paraId="132CD544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FE56CA" w14:textId="77777777" w:rsidR="00D54254" w:rsidRDefault="00D54254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</w:tbl>
    <w:p w14:paraId="5581084C" w14:textId="77777777" w:rsidR="00D54254" w:rsidRDefault="00D54254" w:rsidP="00D54254">
      <w:pPr>
        <w:rPr>
          <w:rFonts w:ascii="Arial" w:hAnsi="Arial" w:cs="Arial"/>
          <w:sz w:val="20"/>
          <w:szCs w:val="20"/>
          <w:lang w:val="en-CA"/>
        </w:rPr>
      </w:pPr>
    </w:p>
    <w:p w14:paraId="52282526" w14:textId="77777777" w:rsidR="00D54254" w:rsidRPr="00E73334" w:rsidRDefault="00D54254" w:rsidP="00D54254">
      <w:pPr>
        <w:rPr>
          <w:rFonts w:ascii="Arial" w:hAnsi="Arial" w:cs="Arial"/>
          <w:sz w:val="20"/>
          <w:szCs w:val="20"/>
          <w:lang w:val="en-CA"/>
        </w:rPr>
      </w:pPr>
      <w:proofErr w:type="spellStart"/>
      <w:r w:rsidRPr="00E73334">
        <w:rPr>
          <w:rFonts w:ascii="Arial" w:hAnsi="Arial" w:cs="Arial"/>
          <w:sz w:val="20"/>
          <w:szCs w:val="20"/>
          <w:lang w:val="en-CA"/>
        </w:rPr>
        <w:t>aBMD</w:t>
      </w:r>
      <w:proofErr w:type="spellEnd"/>
      <w:r w:rsidRPr="00E73334">
        <w:rPr>
          <w:rFonts w:ascii="Arial" w:hAnsi="Arial" w:cs="Arial"/>
          <w:sz w:val="20"/>
          <w:szCs w:val="20"/>
          <w:lang w:val="en-CA"/>
        </w:rPr>
        <w:t xml:space="preserve">: areal bone mineral density; P1NP: </w:t>
      </w:r>
      <w:r w:rsidRPr="00E73334">
        <w:rPr>
          <w:rFonts w:ascii="Arial" w:hAnsi="Arial" w:cs="Arial"/>
          <w:sz w:val="20"/>
          <w:szCs w:val="20"/>
          <w:lang w:val="en-CA" w:eastAsia="fr-CA"/>
        </w:rPr>
        <w:t xml:space="preserve">Procollagen type 1 intact N-terminal </w:t>
      </w:r>
      <w:proofErr w:type="spellStart"/>
      <w:r w:rsidRPr="00E73334">
        <w:rPr>
          <w:rFonts w:ascii="Arial" w:hAnsi="Arial" w:cs="Arial"/>
          <w:sz w:val="20"/>
          <w:szCs w:val="20"/>
          <w:lang w:val="en-CA" w:eastAsia="fr-CA"/>
        </w:rPr>
        <w:t>propeptide</w:t>
      </w:r>
      <w:proofErr w:type="spellEnd"/>
      <w:r w:rsidRPr="00E73334">
        <w:rPr>
          <w:rFonts w:ascii="Arial" w:hAnsi="Arial" w:cs="Arial"/>
          <w:sz w:val="20"/>
          <w:szCs w:val="20"/>
          <w:lang w:val="en-CA"/>
        </w:rPr>
        <w:t>; CTX: C-terminal telopeptide; CI: confidence interval</w:t>
      </w:r>
      <w:r>
        <w:rPr>
          <w:rFonts w:ascii="Arial" w:hAnsi="Arial" w:cs="Arial"/>
          <w:sz w:val="20"/>
          <w:szCs w:val="20"/>
          <w:lang w:val="en-CA"/>
        </w:rPr>
        <w:t>.</w:t>
      </w:r>
    </w:p>
    <w:p w14:paraId="6925FEF7" w14:textId="77777777" w:rsidR="005F546B" w:rsidRDefault="005F546B"/>
    <w:sectPr w:rsidR="005F546B" w:rsidSect="009F66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254"/>
    <w:rsid w:val="004E5EB2"/>
    <w:rsid w:val="005F546B"/>
    <w:rsid w:val="009064F5"/>
    <w:rsid w:val="009F6659"/>
    <w:rsid w:val="00A059F8"/>
    <w:rsid w:val="00D5425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8E0A"/>
  <w15:chartTrackingRefBased/>
  <w15:docId w15:val="{A4B87375-2178-46A7-A0ED-3026C3A1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5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1-05-28T06:31:00Z</dcterms:created>
  <dcterms:modified xsi:type="dcterms:W3CDTF">2021-05-29T02:40:00Z</dcterms:modified>
</cp:coreProperties>
</file>